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3DF02" w14:textId="0AE0A9A3" w:rsidR="003E57B8" w:rsidRPr="005D7F0B" w:rsidRDefault="003E57B8" w:rsidP="005D7F0B">
      <w:pPr>
        <w:spacing w:after="200" w:line="276" w:lineRule="auto"/>
        <w:rPr>
          <w:rFonts w:ascii="Times New Roman" w:eastAsia="MS Mincho" w:hAnsi="Times New Roman" w:cs="Times New Roman"/>
          <w:lang w:val="en-GB"/>
        </w:rPr>
      </w:pPr>
      <w:r>
        <w:rPr>
          <w:rFonts w:ascii="Times New Roman" w:eastAsia="MS Mincho" w:hAnsi="Times New Roman" w:cs="Times New Roman"/>
          <w:b/>
          <w:lang w:val="en-GB"/>
        </w:rPr>
        <w:t>TABLE S1.</w:t>
      </w:r>
      <w:r w:rsidRPr="00652CCE">
        <w:rPr>
          <w:rFonts w:ascii="Times New Roman" w:eastAsia="MS Mincho" w:hAnsi="Times New Roman" w:cs="Times New Roman"/>
          <w:b/>
          <w:lang w:val="en-GB"/>
        </w:rPr>
        <w:t xml:space="preserve"> </w:t>
      </w:r>
      <w:r>
        <w:rPr>
          <w:rFonts w:ascii="Times New Roman" w:eastAsia="MS Mincho" w:hAnsi="Times New Roman" w:cs="Times New Roman"/>
          <w:lang w:val="en-GB"/>
        </w:rPr>
        <w:t>Comparison between responders and non-r</w:t>
      </w:r>
      <w:r w:rsidR="00AE2B01">
        <w:rPr>
          <w:rFonts w:ascii="Times New Roman" w:eastAsia="MS Mincho" w:hAnsi="Times New Roman" w:cs="Times New Roman"/>
          <w:lang w:val="en-GB"/>
        </w:rPr>
        <w:t>e</w:t>
      </w:r>
      <w:r>
        <w:rPr>
          <w:rFonts w:ascii="Times New Roman" w:eastAsia="MS Mincho" w:hAnsi="Times New Roman" w:cs="Times New Roman"/>
          <w:lang w:val="en-GB"/>
        </w:rPr>
        <w:t>sponders</w:t>
      </w:r>
      <w:r w:rsidR="00E015FB">
        <w:rPr>
          <w:rFonts w:ascii="Times New Roman" w:eastAsia="MS Mincho" w:hAnsi="Times New Roman" w:cs="Times New Roman"/>
          <w:lang w:val="en-GB"/>
        </w:rPr>
        <w:t xml:space="preserve"> and between completers and non-completers</w:t>
      </w:r>
      <w:r w:rsidR="009B10AC">
        <w:rPr>
          <w:rFonts w:ascii="Times New Roman" w:eastAsia="MS Mincho" w:hAnsi="Times New Roman" w:cs="Times New Roman"/>
          <w:lang w:val="en-GB"/>
        </w:rPr>
        <w:t xml:space="preserve">. </w:t>
      </w:r>
    </w:p>
    <w:tbl>
      <w:tblPr>
        <w:tblpPr w:leftFromText="180" w:rightFromText="180" w:vertAnchor="text" w:tblpY="1"/>
        <w:tblOverlap w:val="never"/>
        <w:tblW w:w="11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709"/>
        <w:gridCol w:w="709"/>
        <w:gridCol w:w="1417"/>
        <w:gridCol w:w="1560"/>
        <w:gridCol w:w="850"/>
        <w:gridCol w:w="709"/>
      </w:tblGrid>
      <w:tr w:rsidR="005D7F0B" w:rsidRPr="00E7201E" w14:paraId="796B905F" w14:textId="77777777" w:rsidTr="004B2635">
        <w:trPr>
          <w:trHeight w:val="52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1EF1317" w14:textId="77777777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actor</w:t>
            </w:r>
          </w:p>
          <w:p w14:paraId="4BBC1825" w14:textId="77777777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9F72587" w14:textId="77777777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esponders</w:t>
            </w:r>
          </w:p>
          <w:p w14:paraId="69676D9A" w14:textId="77777777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6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FE4AAAD" w14:textId="77777777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on-responders</w:t>
            </w:r>
          </w:p>
          <w:p w14:paraId="427480BF" w14:textId="77777777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A7BE752" w14:textId="77777777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  <w:p w14:paraId="4E65F6A7" w14:textId="77777777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8B4318C" w14:textId="77777777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D8945" w14:textId="77777777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mpleters</w:t>
            </w:r>
          </w:p>
          <w:p w14:paraId="14E80BDD" w14:textId="22BD434B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=</w:t>
            </w:r>
            <w:r w:rsidR="00B82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BD110" w14:textId="77777777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on-completers</w:t>
            </w:r>
          </w:p>
          <w:p w14:paraId="373019FF" w14:textId="2C252BE0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=</w:t>
            </w:r>
            <w:r w:rsidR="00B82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2148B" w14:textId="77777777" w:rsidR="00E7201E" w:rsidRPr="00652CCE" w:rsidRDefault="00E7201E" w:rsidP="00E7201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AE839" w14:textId="77777777" w:rsidR="00E7201E" w:rsidRPr="00652CCE" w:rsidRDefault="00E7201E" w:rsidP="00E7201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5D7F0B" w:rsidRPr="00652CCE" w14:paraId="5F91D953" w14:textId="77777777" w:rsidTr="004B2635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E8E7929" w14:textId="77777777" w:rsidR="005D7F0B" w:rsidRPr="00652CCE" w:rsidDel="007B03C6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ACADC0F" w14:textId="24EF9DF0" w:rsidR="005D7F0B" w:rsidRPr="00652CCE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</w:t>
            </w:r>
            <w:r w:rsidR="004B26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ean </w:t>
            </w: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368EDD6" w14:textId="325B044D" w:rsidR="005D7F0B" w:rsidRPr="00652CCE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</w:t>
            </w:r>
            <w:r w:rsidR="004B26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ean </w:t>
            </w: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B790209" w14:textId="77777777" w:rsidR="005D7F0B" w:rsidRPr="00652CCE" w:rsidRDefault="005D7F0B" w:rsidP="005D7F0B">
            <w:pPr>
              <w:spacing w:after="0" w:line="276" w:lineRule="auto"/>
              <w:ind w:right="-249" w:firstLine="178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C4FDE32" w14:textId="77777777" w:rsidR="005D7F0B" w:rsidRPr="00652CCE" w:rsidRDefault="005D7F0B" w:rsidP="005D7F0B">
            <w:pPr>
              <w:spacing w:after="0" w:line="276" w:lineRule="auto"/>
              <w:ind w:right="-251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C1693" w14:textId="4A3275A5" w:rsidR="005D7F0B" w:rsidRPr="00652CCE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</w:t>
            </w:r>
            <w:r w:rsidR="004B26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an</w:t>
            </w: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B139F" w14:textId="05154136" w:rsidR="005D7F0B" w:rsidRPr="00652CCE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</w:t>
            </w:r>
            <w:r w:rsidR="004B26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an</w:t>
            </w: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C64F2" w14:textId="77777777" w:rsidR="005D7F0B" w:rsidRPr="00652CCE" w:rsidRDefault="005D7F0B" w:rsidP="005D7F0B">
            <w:pPr>
              <w:spacing w:after="0" w:line="276" w:lineRule="auto"/>
              <w:ind w:right="-249" w:firstLine="178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97BDE" w14:textId="77777777" w:rsidR="005D7F0B" w:rsidRPr="00652CCE" w:rsidRDefault="005D7F0B" w:rsidP="005D7F0B">
            <w:pPr>
              <w:spacing w:after="0" w:line="276" w:lineRule="auto"/>
              <w:ind w:right="-251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6229F6" w:rsidRPr="00652CCE" w14:paraId="34B78EFE" w14:textId="77777777" w:rsidTr="004B2635">
        <w:trPr>
          <w:trHeight w:val="349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4BC87BE" w14:textId="77777777" w:rsidR="005D7F0B" w:rsidRPr="00652CCE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D7228ED" w14:textId="2AD174B2" w:rsidR="005D7F0B" w:rsidRPr="00652CCE" w:rsidRDefault="00B82F65" w:rsidP="005D7F0B">
            <w:pPr>
              <w:spacing w:after="0" w:line="276" w:lineRule="auto"/>
              <w:ind w:righ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.5</w:t>
            </w:r>
            <w:r w:rsidR="005D7F0B"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9.4</w:t>
            </w:r>
            <w:r w:rsidR="005D7F0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011920F" w14:textId="32C1A6E2" w:rsidR="005D7F0B" w:rsidRPr="00B82F65" w:rsidRDefault="00B82F65" w:rsidP="005D7F0B">
            <w:pPr>
              <w:spacing w:after="0" w:line="276" w:lineRule="auto"/>
              <w:ind w:right="144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2F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0</w:t>
            </w:r>
            <w:r w:rsidR="005D7F0B" w:rsidRPr="00B82F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82F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1</w:t>
            </w:r>
            <w:r w:rsidR="005D7F0B" w:rsidRPr="00B82F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34F8F00" w14:textId="5157C48F" w:rsidR="005D7F0B" w:rsidRPr="00B82F65" w:rsidRDefault="00B82F6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2F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F76D613" w14:textId="7413D25F" w:rsidR="005D7F0B" w:rsidRPr="00B82F65" w:rsidRDefault="00B82F6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B82F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1CFF7337" w14:textId="44C82815" w:rsidR="006229F6" w:rsidRPr="006229F6" w:rsidRDefault="006229F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229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4.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0EF3D66E" w14:textId="10BBEF28" w:rsidR="006229F6" w:rsidRPr="006229F6" w:rsidRDefault="006229F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229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2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3B75FE72" w14:textId="19543D2F" w:rsidR="006229F6" w:rsidRPr="006229F6" w:rsidRDefault="006229F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229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38AF3601" w14:textId="1BC78AC8" w:rsidR="006229F6" w:rsidRPr="006229F6" w:rsidRDefault="006229F6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229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69</w:t>
            </w:r>
          </w:p>
        </w:tc>
      </w:tr>
      <w:tr w:rsidR="005D7F0B" w:rsidRPr="00652CCE" w14:paraId="383AA17B" w14:textId="77777777" w:rsidTr="004B2635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0F57CD2" w14:textId="77777777" w:rsidR="005D7F0B" w:rsidRPr="00652CCE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AB1FA6C" w14:textId="77777777" w:rsidR="004B2635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4B26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o. of </w:t>
            </w:r>
          </w:p>
          <w:p w14:paraId="64C22FE5" w14:textId="3D5CC302" w:rsidR="005D7F0B" w:rsidRPr="00652CCE" w:rsidRDefault="004B263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tients</w:t>
            </w:r>
            <w:r w:rsidR="005D7F0B"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21D0D43" w14:textId="77777777" w:rsidR="004B2635" w:rsidRDefault="004B2635" w:rsidP="004B263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o. of </w:t>
            </w:r>
          </w:p>
          <w:p w14:paraId="08B45976" w14:textId="1AE06EA1" w:rsidR="005D7F0B" w:rsidRPr="00652CCE" w:rsidRDefault="004B2635" w:rsidP="004B263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tients</w:t>
            </w: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A3CB0C8" w14:textId="77777777" w:rsidR="004B2635" w:rsidRDefault="004B263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9D8A6B6" w14:textId="4324EA48" w:rsidR="005D7F0B" w:rsidRPr="00652CCE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X</w:t>
            </w: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1DCB57E" w14:textId="77777777" w:rsidR="004B2635" w:rsidRDefault="004B263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  <w:p w14:paraId="5780595A" w14:textId="0556E6B1" w:rsidR="005D7F0B" w:rsidRPr="00652CCE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A96DB" w14:textId="77777777" w:rsidR="004B2635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4B26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o. of </w:t>
            </w:r>
          </w:p>
          <w:p w14:paraId="71F0A53D" w14:textId="076F2F39" w:rsidR="005D7F0B" w:rsidRPr="00652CCE" w:rsidRDefault="004B263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tients</w:t>
            </w:r>
            <w:r w:rsidR="005D7F0B"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E3F41" w14:textId="77777777" w:rsidR="004B2635" w:rsidRDefault="004B2635" w:rsidP="004B263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o. of </w:t>
            </w:r>
          </w:p>
          <w:p w14:paraId="3800034E" w14:textId="7BFD6552" w:rsidR="005D7F0B" w:rsidRPr="00652CCE" w:rsidRDefault="004B2635" w:rsidP="004B263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tients</w:t>
            </w: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765F3" w14:textId="77777777" w:rsidR="004B2635" w:rsidRDefault="004B263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738BA1C6" w14:textId="3B2B8E85" w:rsidR="005D7F0B" w:rsidRPr="00652CCE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X</w:t>
            </w:r>
            <w:r w:rsidRPr="00652CC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406E8" w14:textId="77777777" w:rsidR="004B2635" w:rsidRDefault="004B2635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  <w:p w14:paraId="4ECA0BFC" w14:textId="63DEE8C0" w:rsidR="005D7F0B" w:rsidRPr="00652CCE" w:rsidRDefault="005D7F0B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5D7F0B" w:rsidRPr="00652CCE" w14:paraId="2A14BC6F" w14:textId="77777777" w:rsidTr="004B2635">
        <w:trPr>
          <w:trHeight w:val="819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8DF8E2C" w14:textId="77777777" w:rsidR="005D7F0B" w:rsidRPr="00652CCE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403A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x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235DEF53" w14:textId="77777777" w:rsidR="005D7F0B" w:rsidRPr="00652CCE" w:rsidRDefault="005D7F0B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n</w:t>
            </w:r>
          </w:p>
          <w:p w14:paraId="1FEB364C" w14:textId="2D0A1A1C" w:rsidR="005D7F0B" w:rsidRPr="00652CCE" w:rsidRDefault="005D7F0B" w:rsidP="004B2635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omen</w:t>
            </w:r>
          </w:p>
          <w:p w14:paraId="09AB7D4D" w14:textId="77777777" w:rsidR="005D7F0B" w:rsidRPr="00652CCE" w:rsidRDefault="005D7F0B" w:rsidP="005D7F0B">
            <w:pPr>
              <w:spacing w:after="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 si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  <w:p w14:paraId="12F2B0F1" w14:textId="77777777" w:rsidR="005D7F0B" w:rsidRPr="00652CCE" w:rsidRDefault="005D7F0B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ral cavity</w:t>
            </w:r>
          </w:p>
          <w:p w14:paraId="037AC959" w14:textId="77777777" w:rsidR="005D7F0B" w:rsidRPr="00652CCE" w:rsidRDefault="005D7F0B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ropharynx</w:t>
            </w:r>
          </w:p>
          <w:p w14:paraId="188B0CDD" w14:textId="77777777" w:rsidR="005D7F0B" w:rsidRPr="00652CCE" w:rsidRDefault="005D7F0B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ypopharynx</w:t>
            </w:r>
          </w:p>
          <w:p w14:paraId="2979303C" w14:textId="77777777" w:rsidR="005D7F0B" w:rsidRPr="00652CCE" w:rsidRDefault="005D7F0B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rynx</w:t>
            </w:r>
          </w:p>
          <w:p w14:paraId="293C3F3F" w14:textId="77777777" w:rsidR="005D7F0B" w:rsidRPr="00652CCE" w:rsidRDefault="005D7F0B" w:rsidP="005D7F0B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linical disease stag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</w:t>
            </w:r>
            <w:r w:rsidRPr="00FA7D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7531860" w14:textId="77777777" w:rsidR="005D7F0B" w:rsidRPr="00652CCE" w:rsidRDefault="005D7F0B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I </w:t>
            </w:r>
          </w:p>
          <w:p w14:paraId="19DACF1A" w14:textId="77777777" w:rsidR="005D7F0B" w:rsidRPr="00652CCE" w:rsidRDefault="005D7F0B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II </w:t>
            </w:r>
          </w:p>
          <w:p w14:paraId="7A47E312" w14:textId="77777777" w:rsidR="005D7F0B" w:rsidRPr="00652CCE" w:rsidRDefault="005D7F0B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III </w:t>
            </w:r>
          </w:p>
          <w:p w14:paraId="32DF2672" w14:textId="77777777" w:rsidR="005D7F0B" w:rsidRPr="00652CCE" w:rsidRDefault="005D7F0B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V</w:t>
            </w:r>
          </w:p>
          <w:p w14:paraId="35D2B576" w14:textId="77777777" w:rsidR="005D7F0B" w:rsidRDefault="005D7F0B" w:rsidP="005D7F0B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eatment</w:t>
            </w:r>
            <w:r w:rsidRPr="00652CC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6F8845BC" w14:textId="77777777" w:rsidR="005D7F0B" w:rsidRDefault="005D7F0B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urgery </w:t>
            </w:r>
          </w:p>
          <w:p w14:paraId="59E81D47" w14:textId="77777777" w:rsidR="005D7F0B" w:rsidRDefault="005D7F0B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adiotherapy </w:t>
            </w:r>
          </w:p>
          <w:p w14:paraId="38B820DC" w14:textId="77777777" w:rsidR="005D7F0B" w:rsidRDefault="005D7F0B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emotherapy</w:t>
            </w:r>
          </w:p>
          <w:p w14:paraId="0AD15943" w14:textId="7DD7CD99" w:rsidR="0087187C" w:rsidRPr="00AE2B01" w:rsidRDefault="0087187C" w:rsidP="005D7F0B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2-laser</w:t>
            </w:r>
            <w:r w:rsidR="00FD38C6" w:rsidRPr="00FD38C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‡</w:t>
            </w:r>
          </w:p>
          <w:p w14:paraId="607C18CA" w14:textId="6AE50115" w:rsidR="00EE6C6E" w:rsidRPr="00EE6C6E" w:rsidRDefault="00EE6C6E" w:rsidP="00EE6C6E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6C6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PV status</w:t>
            </w:r>
            <w:r w:rsidR="00D855C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EE6C6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13CFEA68" w14:textId="77777777" w:rsidR="00EE6C6E" w:rsidRPr="00EE6C6E" w:rsidRDefault="00EE6C6E" w:rsidP="00EE6C6E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6C6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sitive</w:t>
            </w:r>
          </w:p>
          <w:p w14:paraId="2A605646" w14:textId="77777777" w:rsidR="00EE6C6E" w:rsidRPr="00EE6C6E" w:rsidRDefault="00EE6C6E" w:rsidP="00EE6C6E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6C6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egative </w:t>
            </w:r>
          </w:p>
          <w:p w14:paraId="4CDA81A3" w14:textId="37F27031" w:rsidR="00EE6C6E" w:rsidRPr="00EE6C6E" w:rsidRDefault="00EE6C6E" w:rsidP="00EE6C6E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6C6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orbidity</w:t>
            </w:r>
            <w:r w:rsidR="00D855C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75AC2B9E" w14:textId="77777777" w:rsidR="00EE6C6E" w:rsidRPr="00EE6C6E" w:rsidRDefault="00EE6C6E" w:rsidP="00EE6C6E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6C6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e</w:t>
            </w:r>
          </w:p>
          <w:p w14:paraId="691251B2" w14:textId="77777777" w:rsidR="00EE6C6E" w:rsidRPr="00EE6C6E" w:rsidRDefault="00EE6C6E" w:rsidP="00EE6C6E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6C6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Mild</w:t>
            </w:r>
          </w:p>
          <w:p w14:paraId="7ED4F8E5" w14:textId="77777777" w:rsidR="00EE6C6E" w:rsidRPr="00EE6C6E" w:rsidRDefault="00EE6C6E" w:rsidP="00EE6C6E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6C6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derate</w:t>
            </w:r>
          </w:p>
          <w:p w14:paraId="1C5A21CE" w14:textId="4B5D6439" w:rsidR="005D7F0B" w:rsidRPr="00652CCE" w:rsidRDefault="00EE6C6E" w:rsidP="00EE6C6E">
            <w:pPr>
              <w:spacing w:after="0" w:line="276" w:lineRule="auto"/>
              <w:ind w:left="60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E6C6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E635A1A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24848A3D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457 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AB3CD8D" w14:textId="3ED9E778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0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EE1502B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24CD796F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4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9B85BE1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6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0A9CEA9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D69F00C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9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42B0793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61CE7F1F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9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9EFB79B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C638C01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1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1FEBBE8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4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47BA04E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15C18ED4" w14:textId="77777777" w:rsidR="005D7F0B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D912139" w14:textId="77777777" w:rsidR="005D7F0B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5 (79)</w:t>
            </w:r>
          </w:p>
          <w:p w14:paraId="03B4691E" w14:textId="77777777" w:rsidR="005D7F0B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0 (30.8)</w:t>
            </w:r>
          </w:p>
          <w:p w14:paraId="64B206A7" w14:textId="59022BFC" w:rsidR="0087187C" w:rsidRDefault="0087187C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 (</w:t>
            </w:r>
            <w:r w:rsidR="00AE2B0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31777B5" w14:textId="77777777" w:rsidR="003D5522" w:rsidRDefault="003D5522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1CB74536" w14:textId="77777777" w:rsidR="003D5522" w:rsidRDefault="003D5522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 (60)</w:t>
            </w:r>
          </w:p>
          <w:p w14:paraId="0772962D" w14:textId="77777777" w:rsidR="003D5522" w:rsidRDefault="003D5522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 (40)</w:t>
            </w:r>
          </w:p>
          <w:p w14:paraId="30FFF495" w14:textId="6CBCE706" w:rsidR="00AE2B01" w:rsidRDefault="00AE2B01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25F7BAAE" w14:textId="7E6FD585" w:rsidR="00AE2B01" w:rsidRDefault="00AE2B01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4 (31)</w:t>
            </w:r>
          </w:p>
          <w:p w14:paraId="235F451B" w14:textId="414A6AD0" w:rsidR="00AE2B01" w:rsidRDefault="00AE2B01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223 (38)</w:t>
            </w:r>
          </w:p>
          <w:p w14:paraId="5EF08AC6" w14:textId="75486B3B" w:rsidR="00AE2B01" w:rsidRDefault="00AE2B01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 (21)</w:t>
            </w:r>
          </w:p>
          <w:p w14:paraId="3B315C78" w14:textId="35E5DED0" w:rsidR="00AE2B01" w:rsidRPr="00652CCE" w:rsidRDefault="00AE2B01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 (1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86827D1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6ECC3E56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451EB54" w14:textId="4891C3BB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5BDBE6B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B3F04F6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BAE0F09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F83928E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59A1399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2EEAF65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9CB9539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2289C41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0 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AFF167F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70ED868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F90F88E" w14:textId="77777777" w:rsidR="005D7F0B" w:rsidRPr="00652CCE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379C3335" w14:textId="77777777" w:rsidR="005D7F0B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  <w:r w:rsidRPr="00652CC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E654700" w14:textId="77777777" w:rsidR="005D7F0B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1 (83)</w:t>
            </w:r>
          </w:p>
          <w:p w14:paraId="0E61C789" w14:textId="77777777" w:rsidR="005D7F0B" w:rsidRDefault="005D7F0B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 (39)</w:t>
            </w:r>
          </w:p>
          <w:p w14:paraId="62CE35BD" w14:textId="3622EB45" w:rsidR="0087187C" w:rsidRDefault="00AE2B01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871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2</w:t>
            </w:r>
            <w:r w:rsidR="008718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4D8D450" w14:textId="77777777" w:rsidR="003D5522" w:rsidRDefault="003D5522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F1AFC4D" w14:textId="77777777" w:rsidR="003D5522" w:rsidRDefault="003D5522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 (43)</w:t>
            </w:r>
          </w:p>
          <w:p w14:paraId="07F04174" w14:textId="77777777" w:rsidR="003D5522" w:rsidRDefault="003D5522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 (57)</w:t>
            </w:r>
          </w:p>
          <w:p w14:paraId="06A7EAE2" w14:textId="77777777" w:rsidR="00AE2B01" w:rsidRDefault="00AE2B01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C2629DD" w14:textId="77777777" w:rsidR="00AE2B01" w:rsidRDefault="00AE2B01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 (18)</w:t>
            </w:r>
          </w:p>
          <w:p w14:paraId="087F0503" w14:textId="77777777" w:rsidR="00AE2B01" w:rsidRDefault="00AE2B01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41 (37)</w:t>
            </w:r>
          </w:p>
          <w:p w14:paraId="3B96BFCD" w14:textId="77777777" w:rsidR="00AE2B01" w:rsidRDefault="00AE2B01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 (31)</w:t>
            </w:r>
          </w:p>
          <w:p w14:paraId="5830820C" w14:textId="2FD3C2D9" w:rsidR="00AE2B01" w:rsidRPr="00652CCE" w:rsidRDefault="00AE2B01" w:rsidP="005D7F0B">
            <w:pPr>
              <w:spacing w:after="0" w:line="276" w:lineRule="auto"/>
              <w:ind w:right="171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 (1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BA44D77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B10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.10</w:t>
            </w:r>
          </w:p>
          <w:p w14:paraId="593C8779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3BD44BC0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5A6AE4DF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.27</w:t>
            </w:r>
          </w:p>
          <w:p w14:paraId="51DB31A7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610CAA0F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3DE4EBD9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1238BAFA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2569C5D0" w14:textId="77777777" w:rsidR="005D7F0B" w:rsidRPr="0087187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18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2.67</w:t>
            </w:r>
          </w:p>
          <w:p w14:paraId="65D690DB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738008A8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11D912D7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4FB474AE" w14:textId="77777777" w:rsidR="005D7F0B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58ED285A" w14:textId="77777777" w:rsidR="005D7F0B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1D31E92D" w14:textId="77777777" w:rsidR="005D7F0B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.81</w:t>
            </w:r>
          </w:p>
          <w:p w14:paraId="1ECB2D14" w14:textId="77777777" w:rsidR="005D7F0B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.08</w:t>
            </w:r>
          </w:p>
          <w:p w14:paraId="738D27E9" w14:textId="77777777" w:rsidR="005D7F0B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.4</w:t>
            </w:r>
          </w:p>
          <w:p w14:paraId="58BD2EEC" w14:textId="6656C813" w:rsidR="003D5522" w:rsidRDefault="0087187C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 w:rsidR="00AE2B0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8</w:t>
            </w:r>
          </w:p>
          <w:p w14:paraId="1C4935D5" w14:textId="77777777" w:rsidR="003D5522" w:rsidRDefault="003D5522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D55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4.06</w:t>
            </w:r>
          </w:p>
          <w:p w14:paraId="6A15FC54" w14:textId="77777777" w:rsidR="00F64FF1" w:rsidRDefault="00F64FF1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45553493" w14:textId="77777777" w:rsidR="00F64FF1" w:rsidRDefault="00F64FF1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9411913" w14:textId="114F612E" w:rsidR="00F64FF1" w:rsidRPr="003D5522" w:rsidRDefault="00F64FF1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0.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6D0724B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B10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76</w:t>
            </w:r>
          </w:p>
          <w:p w14:paraId="6395769D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77F446E4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715086AC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B10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5</w:t>
            </w:r>
          </w:p>
          <w:p w14:paraId="394B596A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1AB204C3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3A6D6ABB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12A46320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477B7846" w14:textId="77777777" w:rsidR="005D7F0B" w:rsidRPr="0087187C" w:rsidRDefault="0087187C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18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&lt; .01</w:t>
            </w:r>
          </w:p>
          <w:p w14:paraId="66C1F15D" w14:textId="77777777" w:rsidR="005D7F0B" w:rsidRPr="009B10AC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3955781E" w14:textId="77777777" w:rsidR="005D7F0B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1EEDEFFE" w14:textId="77777777" w:rsidR="005D7F0B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291C95A1" w14:textId="77777777" w:rsidR="0087187C" w:rsidRPr="009B10AC" w:rsidRDefault="0087187C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48A4F75D" w14:textId="77777777" w:rsidR="005D7F0B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7BB27543" w14:textId="77777777" w:rsidR="005D7F0B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B10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5</w:t>
            </w:r>
          </w:p>
          <w:p w14:paraId="08497A50" w14:textId="77777777" w:rsidR="005D7F0B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30</w:t>
            </w:r>
          </w:p>
          <w:p w14:paraId="05E602FE" w14:textId="77777777" w:rsidR="005D7F0B" w:rsidRDefault="005D7F0B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0</w:t>
            </w:r>
            <w:r w:rsidR="0087187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  <w:p w14:paraId="62C82E2B" w14:textId="2A4679D7" w:rsidR="003D5522" w:rsidRDefault="0087187C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="00AE2B0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6</w:t>
            </w:r>
          </w:p>
          <w:p w14:paraId="46D0B470" w14:textId="77777777" w:rsidR="003D5522" w:rsidRDefault="003D5522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D55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.04</w:t>
            </w:r>
          </w:p>
          <w:p w14:paraId="55BDBA32" w14:textId="77777777" w:rsidR="00F64FF1" w:rsidRDefault="00F64FF1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2400150D" w14:textId="77777777" w:rsidR="00F64FF1" w:rsidRDefault="00F64FF1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640D7907" w14:textId="4A84ECEE" w:rsidR="00F64FF1" w:rsidRPr="003D5522" w:rsidRDefault="00F64FF1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923FB6D" w14:textId="77777777" w:rsidR="00B82F65" w:rsidRDefault="00B82F6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6DCF0555" w14:textId="0051BABC" w:rsidR="00B82F65" w:rsidRDefault="00B82F6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10 (</w:t>
            </w:r>
            <w:r w:rsidR="00F2143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14:paraId="57321978" w14:textId="7CBF6B08" w:rsidR="00F21433" w:rsidRDefault="00B82F6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7 (</w:t>
            </w:r>
            <w:r w:rsidR="00F2143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14:paraId="64A53526" w14:textId="77777777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216C187B" w14:textId="77777777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8 (29)</w:t>
            </w:r>
          </w:p>
          <w:p w14:paraId="29DC9BDA" w14:textId="77777777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3 (36)</w:t>
            </w:r>
          </w:p>
          <w:p w14:paraId="371C8EC4" w14:textId="1EC1AB9F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5 (6)</w:t>
            </w:r>
          </w:p>
          <w:p w14:paraId="702EE2D8" w14:textId="77777777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5 (29)</w:t>
            </w:r>
          </w:p>
          <w:p w14:paraId="06984C4D" w14:textId="77777777" w:rsidR="00C034F9" w:rsidRDefault="00C034F9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55752660" w14:textId="77777777" w:rsidR="00C034F9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5 (25)</w:t>
            </w:r>
          </w:p>
          <w:p w14:paraId="68231C25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0 (19)</w:t>
            </w:r>
          </w:p>
          <w:p w14:paraId="0C374625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6 (16)</w:t>
            </w:r>
          </w:p>
          <w:p w14:paraId="5BD5B919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65 (40)</w:t>
            </w:r>
          </w:p>
          <w:p w14:paraId="6D811A8A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08656503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6 (33)</w:t>
            </w:r>
          </w:p>
          <w:p w14:paraId="73241E36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21 (77)</w:t>
            </w:r>
          </w:p>
          <w:p w14:paraId="43E938EB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22 (29)</w:t>
            </w:r>
          </w:p>
          <w:p w14:paraId="56E4FB2D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1 (</w:t>
            </w:r>
            <w:r w:rsidR="00D855C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.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14:paraId="6513F708" w14:textId="77777777" w:rsidR="00D855CE" w:rsidRDefault="00D855CE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70D49019" w14:textId="77777777" w:rsidR="00D855CE" w:rsidRDefault="00D855CE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0 (66)</w:t>
            </w:r>
          </w:p>
          <w:p w14:paraId="186B2978" w14:textId="77777777" w:rsidR="00D855CE" w:rsidRDefault="00D855CE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1 (34)</w:t>
            </w:r>
          </w:p>
          <w:p w14:paraId="67F29608" w14:textId="77777777" w:rsidR="00AB2886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2F9C91D3" w14:textId="77777777" w:rsidR="00AB2886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8 (34)</w:t>
            </w:r>
          </w:p>
          <w:p w14:paraId="3A9D0AD1" w14:textId="77777777" w:rsidR="00AB2886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163 (41)</w:t>
            </w:r>
          </w:p>
          <w:p w14:paraId="544B6888" w14:textId="77777777" w:rsidR="00AB2886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8 (17)</w:t>
            </w:r>
          </w:p>
          <w:p w14:paraId="73E8E891" w14:textId="24F8C865" w:rsidR="00AB2886" w:rsidRPr="009B10AC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2 (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4E06BB1F" w14:textId="77777777" w:rsidR="00B82F65" w:rsidRDefault="00B82F6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466F42E7" w14:textId="4B92FD1A" w:rsidR="00B82F65" w:rsidRDefault="00B82F6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7 (</w:t>
            </w:r>
            <w:r w:rsidR="00F2143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14:paraId="3D686AFF" w14:textId="5679FA81" w:rsidR="00F21433" w:rsidRDefault="00B82F6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3 (</w:t>
            </w:r>
            <w:r w:rsidR="00F2143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14:paraId="7F2EC93C" w14:textId="77777777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327A1F3F" w14:textId="77777777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6 (28)</w:t>
            </w:r>
          </w:p>
          <w:p w14:paraId="7061E1CB" w14:textId="77777777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3 (37)</w:t>
            </w:r>
          </w:p>
          <w:p w14:paraId="39627A29" w14:textId="77777777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 (7)</w:t>
            </w:r>
          </w:p>
          <w:p w14:paraId="56ED7192" w14:textId="77777777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4 (27)</w:t>
            </w:r>
          </w:p>
          <w:p w14:paraId="7CCC772E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012C8354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4 (22)</w:t>
            </w:r>
          </w:p>
          <w:p w14:paraId="6C501CA3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2 (16)</w:t>
            </w:r>
          </w:p>
          <w:p w14:paraId="6FADC2A7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5 (18)</w:t>
            </w:r>
          </w:p>
          <w:p w14:paraId="6FF79E22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9 (45)</w:t>
            </w:r>
          </w:p>
          <w:p w14:paraId="3C0DD70E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0DD6BFD8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6 (33)</w:t>
            </w:r>
          </w:p>
          <w:p w14:paraId="24E05FB7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64 (82)</w:t>
            </w:r>
          </w:p>
          <w:p w14:paraId="1BECEA96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8 (34)</w:t>
            </w:r>
          </w:p>
          <w:p w14:paraId="5CEA1866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5 (</w:t>
            </w:r>
            <w:r w:rsidR="00D855C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.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14:paraId="5345B15B" w14:textId="77777777" w:rsidR="00D855CE" w:rsidRDefault="00D855CE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5C16EE1F" w14:textId="1856892F" w:rsidR="00D855CE" w:rsidRDefault="00D855CE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2 (49)</w:t>
            </w:r>
          </w:p>
          <w:p w14:paraId="01304674" w14:textId="77777777" w:rsidR="00D855CE" w:rsidRDefault="00D855CE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4 (52)</w:t>
            </w:r>
          </w:p>
          <w:p w14:paraId="369D2EE7" w14:textId="77777777" w:rsidR="00AB2886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6315CEA0" w14:textId="77777777" w:rsidR="00AB2886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6 (25)</w:t>
            </w:r>
          </w:p>
          <w:p w14:paraId="77109101" w14:textId="77777777" w:rsidR="00AB2886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60 (32)</w:t>
            </w:r>
          </w:p>
          <w:p w14:paraId="2D5C9CDB" w14:textId="77777777" w:rsidR="00AB2886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3 (28)</w:t>
            </w:r>
          </w:p>
          <w:p w14:paraId="492EF983" w14:textId="025C96EE" w:rsidR="00AB2886" w:rsidRPr="009B10AC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9 (1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6D5F0AE7" w14:textId="1B0EAE4F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.05</w:t>
            </w:r>
          </w:p>
          <w:p w14:paraId="09718967" w14:textId="01A21FBB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43A7E9C1" w14:textId="77777777" w:rsidR="004B2635" w:rsidRDefault="004B2635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77F4A3FE" w14:textId="77777777" w:rsidR="00F21433" w:rsidRDefault="00F21433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.35 </w:t>
            </w:r>
          </w:p>
          <w:p w14:paraId="792C286D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6471158C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00CC7ED9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4E1CFAD8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3DABAB79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.3</w:t>
            </w:r>
          </w:p>
          <w:p w14:paraId="4AA30DB5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14740BF2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33B68A60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537FA046" w14:textId="16E4DF91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65616B74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02087080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01</w:t>
            </w:r>
          </w:p>
          <w:p w14:paraId="1DC93D84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.03</w:t>
            </w:r>
          </w:p>
          <w:p w14:paraId="1F0D79B0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.43</w:t>
            </w:r>
          </w:p>
          <w:p w14:paraId="42BEEE3C" w14:textId="77777777" w:rsidR="00A2136F" w:rsidRDefault="00A2136F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01</w:t>
            </w:r>
          </w:p>
          <w:p w14:paraId="4A846667" w14:textId="77777777" w:rsidR="00D855CE" w:rsidRDefault="00D855CE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855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5.53</w:t>
            </w:r>
          </w:p>
          <w:p w14:paraId="02F3CAF6" w14:textId="77777777" w:rsidR="00AB2886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5C9B48D0" w14:textId="77777777" w:rsidR="00AB2886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2A26F3BA" w14:textId="52A61A51" w:rsidR="00AB2886" w:rsidRPr="00D855CE" w:rsidRDefault="00AB2886" w:rsidP="005D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1.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0F47EFC2" w14:textId="1D41CA38" w:rsidR="00F21433" w:rsidRDefault="00F21433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82</w:t>
            </w:r>
          </w:p>
          <w:p w14:paraId="0C780A9E" w14:textId="7FF77EB0" w:rsidR="00F21433" w:rsidRDefault="00F21433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54C4168E" w14:textId="77777777" w:rsidR="004B2635" w:rsidRDefault="004B2635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0111FCB1" w14:textId="77777777" w:rsidR="00F21433" w:rsidRDefault="00F21433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95</w:t>
            </w:r>
          </w:p>
          <w:p w14:paraId="69E6592D" w14:textId="77777777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786E13E5" w14:textId="77777777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006A5095" w14:textId="77777777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282EA0FA" w14:textId="77777777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50E17CC0" w14:textId="77777777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50</w:t>
            </w:r>
          </w:p>
          <w:p w14:paraId="24F9AB73" w14:textId="77777777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5C2026F3" w14:textId="77777777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38914C9B" w14:textId="656440AB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5211BFCE" w14:textId="77777777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31CFDC16" w14:textId="77777777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14:paraId="2801D38E" w14:textId="77777777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92</w:t>
            </w:r>
          </w:p>
          <w:p w14:paraId="0A5A75AA" w14:textId="17EEA8CD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16</w:t>
            </w:r>
          </w:p>
          <w:p w14:paraId="346B5A94" w14:textId="77777777" w:rsidR="00A2136F" w:rsidRDefault="00A2136F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23</w:t>
            </w:r>
          </w:p>
          <w:p w14:paraId="0BEA0004" w14:textId="77777777" w:rsidR="00A2136F" w:rsidRDefault="00D855CE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.93</w:t>
            </w:r>
          </w:p>
          <w:p w14:paraId="17017699" w14:textId="77777777" w:rsidR="00D855CE" w:rsidRDefault="00D855CE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855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.02</w:t>
            </w:r>
          </w:p>
          <w:p w14:paraId="7197182F" w14:textId="77777777" w:rsidR="00AB2886" w:rsidRDefault="00AB2886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E1F1AC5" w14:textId="77777777" w:rsidR="00AB2886" w:rsidRDefault="00AB2886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360F7F2" w14:textId="284DE9B3" w:rsidR="00AB2886" w:rsidRPr="00D855CE" w:rsidRDefault="00AB2886" w:rsidP="006229F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&lt;.001</w:t>
            </w:r>
          </w:p>
        </w:tc>
      </w:tr>
    </w:tbl>
    <w:p w14:paraId="788DA6AB" w14:textId="77777777" w:rsidR="003E57B8" w:rsidRDefault="003E57B8" w:rsidP="003E57B8">
      <w:pPr>
        <w:rPr>
          <w:rFonts w:ascii="Times New Roman" w:eastAsia="Calibri" w:hAnsi="Times New Roman" w:cs="Times New Roman"/>
          <w:lang w:val="en-GB"/>
        </w:rPr>
      </w:pPr>
    </w:p>
    <w:p w14:paraId="6D3FDEBC" w14:textId="77777777" w:rsidR="003E57B8" w:rsidRDefault="003E57B8" w:rsidP="003E57B8">
      <w:bookmarkStart w:id="0" w:name="_GoBack"/>
      <w:bookmarkEnd w:id="0"/>
    </w:p>
    <w:p w14:paraId="5AD7F404" w14:textId="77777777" w:rsidR="004B2635" w:rsidRDefault="004B2635" w:rsidP="00FB2D90">
      <w:pPr>
        <w:rPr>
          <w:i/>
          <w:iCs/>
          <w:lang w:val="en-US"/>
        </w:rPr>
      </w:pPr>
    </w:p>
    <w:p w14:paraId="6210FAF5" w14:textId="068C990B" w:rsidR="00FB2D90" w:rsidRDefault="00EE6C6E" w:rsidP="00FB2D90">
      <w:pPr>
        <w:rPr>
          <w:lang w:val="en-US"/>
        </w:rPr>
      </w:pPr>
      <w:r w:rsidRPr="00EE6C6E">
        <w:rPr>
          <w:i/>
          <w:iCs/>
          <w:lang w:val="en-US"/>
        </w:rPr>
        <w:t>Notes:</w:t>
      </w:r>
      <w:r>
        <w:rPr>
          <w:lang w:val="en-US"/>
        </w:rPr>
        <w:t xml:space="preserve"> </w:t>
      </w:r>
      <w:r w:rsidRPr="00EE6C6E">
        <w:rPr>
          <w:lang w:val="en-US"/>
        </w:rPr>
        <w:t xml:space="preserve">Due to missing data: </w:t>
      </w:r>
      <w:r w:rsidRPr="00EE6C6E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GB"/>
        </w:rPr>
        <w:t xml:space="preserve">responders </w:t>
      </w:r>
      <w:r w:rsidRPr="00652CCE">
        <w:rPr>
          <w:rFonts w:ascii="Times New Roman" w:eastAsia="Calibri" w:hAnsi="Times New Roman" w:cs="Times New Roman"/>
          <w:i/>
          <w:iCs/>
          <w:lang w:val="en-GB"/>
        </w:rPr>
        <w:t>n</w:t>
      </w:r>
      <w:r w:rsidRPr="00652CCE">
        <w:rPr>
          <w:rFonts w:ascii="Times New Roman" w:eastAsia="Calibri" w:hAnsi="Times New Roman" w:cs="Times New Roman"/>
          <w:lang w:val="en-GB"/>
        </w:rPr>
        <w:t>=</w:t>
      </w:r>
      <w:r w:rsidR="00AE2B01">
        <w:rPr>
          <w:rFonts w:ascii="Times New Roman" w:eastAsia="Calibri" w:hAnsi="Times New Roman" w:cs="Times New Roman"/>
          <w:lang w:val="en-GB"/>
        </w:rPr>
        <w:t>187</w:t>
      </w:r>
      <w:r>
        <w:rPr>
          <w:rFonts w:ascii="Times New Roman" w:eastAsia="Calibri" w:hAnsi="Times New Roman" w:cs="Times New Roman"/>
          <w:lang w:val="en-GB"/>
        </w:rPr>
        <w:t xml:space="preserve">; non-responders </w:t>
      </w:r>
      <w:r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>
        <w:rPr>
          <w:rFonts w:ascii="Times New Roman" w:eastAsia="Calibri" w:hAnsi="Times New Roman" w:cs="Times New Roman"/>
          <w:lang w:val="en-GB"/>
        </w:rPr>
        <w:t>=</w:t>
      </w:r>
      <w:r w:rsidR="00AE2B01">
        <w:rPr>
          <w:rFonts w:ascii="Times New Roman" w:eastAsia="Calibri" w:hAnsi="Times New Roman" w:cs="Times New Roman"/>
          <w:lang w:val="en-GB"/>
        </w:rPr>
        <w:t>42</w:t>
      </w:r>
      <w:r>
        <w:rPr>
          <w:rFonts w:ascii="Times New Roman" w:eastAsia="Calibri" w:hAnsi="Times New Roman" w:cs="Times New Roman"/>
          <w:lang w:val="en-GB"/>
        </w:rPr>
        <w:t xml:space="preserve">; completers </w:t>
      </w:r>
      <w:r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>
        <w:rPr>
          <w:rFonts w:ascii="Times New Roman" w:eastAsia="Calibri" w:hAnsi="Times New Roman" w:cs="Times New Roman"/>
          <w:lang w:val="en-GB"/>
        </w:rPr>
        <w:t>=</w:t>
      </w:r>
      <w:r w:rsidR="00D855CE">
        <w:rPr>
          <w:rFonts w:ascii="Times New Roman" w:eastAsia="Calibri" w:hAnsi="Times New Roman" w:cs="Times New Roman"/>
          <w:lang w:val="en-GB"/>
        </w:rPr>
        <w:t>121</w:t>
      </w:r>
      <w:r>
        <w:rPr>
          <w:rFonts w:ascii="Times New Roman" w:eastAsia="Calibri" w:hAnsi="Times New Roman" w:cs="Times New Roman"/>
          <w:lang w:val="en-GB"/>
        </w:rPr>
        <w:t xml:space="preserve">; non-completers </w:t>
      </w:r>
      <w:r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>
        <w:rPr>
          <w:rFonts w:ascii="Times New Roman" w:eastAsia="Calibri" w:hAnsi="Times New Roman" w:cs="Times New Roman"/>
          <w:lang w:val="en-GB"/>
        </w:rPr>
        <w:t>=</w:t>
      </w:r>
      <w:r w:rsidR="00D855CE">
        <w:rPr>
          <w:rFonts w:ascii="Times New Roman" w:eastAsia="Calibri" w:hAnsi="Times New Roman" w:cs="Times New Roman"/>
          <w:lang w:val="en-GB"/>
        </w:rPr>
        <w:t>66</w:t>
      </w:r>
      <w:r>
        <w:rPr>
          <w:lang w:val="en-US"/>
        </w:rPr>
        <w:t>;</w:t>
      </w:r>
      <w:r w:rsidRPr="00EE6C6E">
        <w:rPr>
          <w:lang w:val="en-US"/>
        </w:rPr>
        <w:t xml:space="preserve"> </w:t>
      </w:r>
      <w:r>
        <w:rPr>
          <w:vertAlign w:val="superscript"/>
          <w:lang w:val="en-US"/>
        </w:rPr>
        <w:t xml:space="preserve">2 </w:t>
      </w:r>
      <w:r>
        <w:rPr>
          <w:rFonts w:ascii="Times New Roman" w:eastAsia="Calibri" w:hAnsi="Times New Roman" w:cs="Times New Roman"/>
          <w:lang w:val="en-GB"/>
        </w:rPr>
        <w:t xml:space="preserve">responders </w:t>
      </w:r>
      <w:r w:rsidRPr="00652CCE">
        <w:rPr>
          <w:rFonts w:ascii="Times New Roman" w:eastAsia="Calibri" w:hAnsi="Times New Roman" w:cs="Times New Roman"/>
          <w:i/>
          <w:iCs/>
          <w:lang w:val="en-GB"/>
        </w:rPr>
        <w:t>n</w:t>
      </w:r>
      <w:r w:rsidR="00AE2B01">
        <w:rPr>
          <w:rFonts w:ascii="Times New Roman" w:eastAsia="Calibri" w:hAnsi="Times New Roman" w:cs="Times New Roman"/>
          <w:lang w:val="en-GB"/>
        </w:rPr>
        <w:t>=589</w:t>
      </w:r>
      <w:r>
        <w:rPr>
          <w:rFonts w:ascii="Times New Roman" w:eastAsia="Calibri" w:hAnsi="Times New Roman" w:cs="Times New Roman"/>
          <w:lang w:val="en-GB"/>
        </w:rPr>
        <w:t xml:space="preserve">; non-responders </w:t>
      </w:r>
      <w:r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>
        <w:rPr>
          <w:rFonts w:ascii="Times New Roman" w:eastAsia="Calibri" w:hAnsi="Times New Roman" w:cs="Times New Roman"/>
          <w:lang w:val="en-GB"/>
        </w:rPr>
        <w:t>=</w:t>
      </w:r>
      <w:r w:rsidR="00AE2B01">
        <w:rPr>
          <w:rFonts w:ascii="Times New Roman" w:eastAsia="Calibri" w:hAnsi="Times New Roman" w:cs="Times New Roman"/>
          <w:lang w:val="en-GB"/>
        </w:rPr>
        <w:t>110</w:t>
      </w:r>
      <w:r>
        <w:rPr>
          <w:rFonts w:ascii="Times New Roman" w:eastAsia="Calibri" w:hAnsi="Times New Roman" w:cs="Times New Roman"/>
          <w:lang w:val="en-GB"/>
        </w:rPr>
        <w:t xml:space="preserve">; completers </w:t>
      </w:r>
      <w:r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>
        <w:rPr>
          <w:rFonts w:ascii="Times New Roman" w:eastAsia="Calibri" w:hAnsi="Times New Roman" w:cs="Times New Roman"/>
          <w:lang w:val="en-GB"/>
        </w:rPr>
        <w:t>=</w:t>
      </w:r>
      <w:r w:rsidR="00D855CE">
        <w:rPr>
          <w:rFonts w:ascii="Times New Roman" w:eastAsia="Calibri" w:hAnsi="Times New Roman" w:cs="Times New Roman"/>
          <w:lang w:val="en-GB"/>
        </w:rPr>
        <w:t>401</w:t>
      </w:r>
      <w:r>
        <w:rPr>
          <w:rFonts w:ascii="Times New Roman" w:eastAsia="Calibri" w:hAnsi="Times New Roman" w:cs="Times New Roman"/>
          <w:lang w:val="en-GB"/>
        </w:rPr>
        <w:t xml:space="preserve">; non-completers </w:t>
      </w:r>
      <w:r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>
        <w:rPr>
          <w:rFonts w:ascii="Times New Roman" w:eastAsia="Calibri" w:hAnsi="Times New Roman" w:cs="Times New Roman"/>
          <w:lang w:val="en-GB"/>
        </w:rPr>
        <w:t>=</w:t>
      </w:r>
      <w:r w:rsidR="00AB2886">
        <w:rPr>
          <w:rFonts w:ascii="Times New Roman" w:eastAsia="Calibri" w:hAnsi="Times New Roman" w:cs="Times New Roman"/>
          <w:lang w:val="en-GB"/>
        </w:rPr>
        <w:t>188</w:t>
      </w:r>
      <w:r w:rsidR="00FB2D90" w:rsidRPr="00FB2D90">
        <w:rPr>
          <w:lang w:val="en-US"/>
        </w:rPr>
        <w:t xml:space="preserve"> </w:t>
      </w:r>
    </w:p>
    <w:p w14:paraId="0C019860" w14:textId="31B1EB1B" w:rsidR="005D7F0B" w:rsidRPr="00EE6C6E" w:rsidRDefault="00FB2D90" w:rsidP="003E57B8">
      <w:pPr>
        <w:rPr>
          <w:lang w:val="en-US"/>
        </w:rPr>
      </w:pPr>
      <w:r w:rsidRPr="00FB2D90">
        <w:rPr>
          <w:lang w:val="en-US"/>
        </w:rPr>
        <w:t>Comparison: Age was tested</w:t>
      </w:r>
      <w:r>
        <w:rPr>
          <w:lang w:val="en-US"/>
        </w:rPr>
        <w:t xml:space="preserve"> </w:t>
      </w:r>
      <w:r w:rsidRPr="00FB2D90">
        <w:rPr>
          <w:lang w:val="en-US"/>
        </w:rPr>
        <w:t xml:space="preserve">with an independent samples t-test, the distributions of the </w:t>
      </w:r>
      <w:r>
        <w:rPr>
          <w:lang w:val="en-US"/>
        </w:rPr>
        <w:t xml:space="preserve">other </w:t>
      </w:r>
      <w:r w:rsidRPr="00FB2D90">
        <w:rPr>
          <w:lang w:val="en-US"/>
        </w:rPr>
        <w:t>variables</w:t>
      </w:r>
      <w:r>
        <w:rPr>
          <w:lang w:val="en-US"/>
        </w:rPr>
        <w:t xml:space="preserve"> </w:t>
      </w:r>
      <w:r w:rsidRPr="00FB2D90">
        <w:rPr>
          <w:lang w:val="en-US"/>
        </w:rPr>
        <w:t>were tested with chi-squared tests.</w:t>
      </w:r>
    </w:p>
    <w:p w14:paraId="613B261E" w14:textId="4A60028B" w:rsidR="005D7F0B" w:rsidRPr="00652CCE" w:rsidRDefault="005D7F0B" w:rsidP="005D7F0B">
      <w:pPr>
        <w:spacing w:after="0" w:line="276" w:lineRule="auto"/>
        <w:rPr>
          <w:rFonts w:ascii="Times New Roman" w:eastAsia="Calibri" w:hAnsi="Times New Roman" w:cs="Times New Roman"/>
          <w:lang w:val="en-GB"/>
        </w:rPr>
      </w:pPr>
      <w:r w:rsidRPr="00652CCE">
        <w:rPr>
          <w:rFonts w:ascii="Times New Roman" w:eastAsia="Calibri" w:hAnsi="Times New Roman" w:cs="Times New Roman"/>
          <w:vertAlign w:val="superscript"/>
          <w:lang w:val="en-GB"/>
        </w:rPr>
        <w:t xml:space="preserve">* </w:t>
      </w:r>
      <w:r w:rsidRPr="00652CCE">
        <w:rPr>
          <w:rFonts w:ascii="Times New Roman" w:eastAsia="Calibri" w:hAnsi="Times New Roman" w:cs="Times New Roman"/>
          <w:lang w:val="en-GB"/>
        </w:rPr>
        <w:t>patients with unknown primary not included (</w:t>
      </w:r>
      <w:bookmarkStart w:id="1" w:name="_Hlk86757218"/>
      <w:r>
        <w:rPr>
          <w:rFonts w:ascii="Times New Roman" w:eastAsia="Calibri" w:hAnsi="Times New Roman" w:cs="Times New Roman"/>
          <w:lang w:val="en-GB"/>
        </w:rPr>
        <w:t xml:space="preserve">responders </w:t>
      </w:r>
      <w:r w:rsidRPr="00652CCE">
        <w:rPr>
          <w:rFonts w:ascii="Times New Roman" w:eastAsia="Calibri" w:hAnsi="Times New Roman" w:cs="Times New Roman"/>
          <w:i/>
          <w:iCs/>
          <w:lang w:val="en-GB"/>
        </w:rPr>
        <w:t>n</w:t>
      </w:r>
      <w:r w:rsidRPr="00652CCE">
        <w:rPr>
          <w:rFonts w:ascii="Times New Roman" w:eastAsia="Calibri" w:hAnsi="Times New Roman" w:cs="Times New Roman"/>
          <w:lang w:val="en-GB"/>
        </w:rPr>
        <w:t>=598</w:t>
      </w:r>
      <w:r>
        <w:rPr>
          <w:rFonts w:ascii="Times New Roman" w:eastAsia="Calibri" w:hAnsi="Times New Roman" w:cs="Times New Roman"/>
          <w:lang w:val="en-GB"/>
        </w:rPr>
        <w:t xml:space="preserve">; non-responders </w:t>
      </w:r>
      <w:r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>
        <w:rPr>
          <w:rFonts w:ascii="Times New Roman" w:eastAsia="Calibri" w:hAnsi="Times New Roman" w:cs="Times New Roman"/>
          <w:lang w:val="en-GB"/>
        </w:rPr>
        <w:t>=120</w:t>
      </w:r>
      <w:r w:rsidR="00F21433">
        <w:rPr>
          <w:rFonts w:ascii="Times New Roman" w:eastAsia="Calibri" w:hAnsi="Times New Roman" w:cs="Times New Roman"/>
          <w:lang w:val="en-GB"/>
        </w:rPr>
        <w:t xml:space="preserve">; completers </w:t>
      </w:r>
      <w:r w:rsidR="00F21433"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 w:rsidR="00F21433">
        <w:rPr>
          <w:rFonts w:ascii="Times New Roman" w:eastAsia="Calibri" w:hAnsi="Times New Roman" w:cs="Times New Roman"/>
          <w:lang w:val="en-GB"/>
        </w:rPr>
        <w:t xml:space="preserve">=401; non-completers </w:t>
      </w:r>
      <w:r w:rsidR="00F21433"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 w:rsidR="00F21433">
        <w:rPr>
          <w:rFonts w:ascii="Times New Roman" w:eastAsia="Calibri" w:hAnsi="Times New Roman" w:cs="Times New Roman"/>
          <w:lang w:val="en-GB"/>
        </w:rPr>
        <w:t>=197</w:t>
      </w:r>
      <w:bookmarkEnd w:id="1"/>
      <w:r w:rsidRPr="00652CCE">
        <w:rPr>
          <w:rFonts w:ascii="Times New Roman" w:eastAsia="Calibri" w:hAnsi="Times New Roman" w:cs="Times New Roman"/>
          <w:lang w:val="en-GB"/>
        </w:rPr>
        <w:t xml:space="preserve">) </w:t>
      </w:r>
    </w:p>
    <w:p w14:paraId="35323FD7" w14:textId="5C20A219" w:rsidR="005D7F0B" w:rsidRDefault="005D7F0B" w:rsidP="005D7F0B">
      <w:pPr>
        <w:spacing w:after="0" w:line="276" w:lineRule="auto"/>
        <w:rPr>
          <w:rFonts w:ascii="Times New Roman" w:eastAsia="MS Mincho" w:hAnsi="Times New Roman" w:cs="Times New Roman"/>
          <w:bCs/>
          <w:lang w:val="en-GB"/>
        </w:rPr>
      </w:pPr>
      <w:r w:rsidRPr="00FA7D55">
        <w:rPr>
          <w:rFonts w:ascii="Times New Roman" w:eastAsia="MS Mincho" w:hAnsi="Times New Roman" w:cs="Times New Roman"/>
          <w:bCs/>
          <w:vertAlign w:val="superscript"/>
          <w:lang w:val="en-GB"/>
        </w:rPr>
        <w:t>†</w:t>
      </w:r>
      <w:r>
        <w:rPr>
          <w:rFonts w:ascii="Times New Roman" w:eastAsia="MS Mincho" w:hAnsi="Times New Roman" w:cs="Times New Roman"/>
          <w:bCs/>
          <w:lang w:val="en-GB"/>
        </w:rPr>
        <w:t xml:space="preserve"> o</w:t>
      </w:r>
      <w:r w:rsidRPr="00652CCE">
        <w:rPr>
          <w:rFonts w:ascii="Times New Roman" w:eastAsia="MS Mincho" w:hAnsi="Times New Roman" w:cs="Times New Roman"/>
          <w:bCs/>
          <w:lang w:val="en-GB"/>
        </w:rPr>
        <w:t xml:space="preserve">ne patient with </w:t>
      </w:r>
      <w:proofErr w:type="spellStart"/>
      <w:r w:rsidRPr="00652CCE">
        <w:rPr>
          <w:rFonts w:ascii="Times New Roman" w:eastAsia="MS Mincho" w:hAnsi="Times New Roman" w:cs="Times New Roman"/>
          <w:bCs/>
          <w:lang w:val="en-GB"/>
        </w:rPr>
        <w:t>cTNM</w:t>
      </w:r>
      <w:proofErr w:type="spellEnd"/>
      <w:r w:rsidRPr="00652CCE">
        <w:rPr>
          <w:rFonts w:ascii="Times New Roman" w:eastAsia="MS Mincho" w:hAnsi="Times New Roman" w:cs="Times New Roman"/>
          <w:bCs/>
          <w:lang w:val="en-GB"/>
        </w:rPr>
        <w:t xml:space="preserve"> stage 0 not included (</w:t>
      </w:r>
      <w:r>
        <w:rPr>
          <w:rFonts w:ascii="Times New Roman" w:eastAsia="MS Mincho" w:hAnsi="Times New Roman" w:cs="Times New Roman"/>
          <w:bCs/>
          <w:lang w:val="en-GB"/>
        </w:rPr>
        <w:t xml:space="preserve">responders </w:t>
      </w:r>
      <w:r w:rsidRPr="00652CCE">
        <w:rPr>
          <w:rFonts w:ascii="Times New Roman" w:eastAsia="MS Mincho" w:hAnsi="Times New Roman" w:cs="Times New Roman"/>
          <w:bCs/>
          <w:i/>
          <w:iCs/>
          <w:lang w:val="en-GB"/>
        </w:rPr>
        <w:t>n</w:t>
      </w:r>
      <w:r w:rsidRPr="00652CCE">
        <w:rPr>
          <w:rFonts w:ascii="Times New Roman" w:eastAsia="MS Mincho" w:hAnsi="Times New Roman" w:cs="Times New Roman"/>
          <w:bCs/>
          <w:lang w:val="en-GB"/>
        </w:rPr>
        <w:t>=616</w:t>
      </w:r>
      <w:r w:rsidR="00F21433">
        <w:rPr>
          <w:rFonts w:ascii="Times New Roman" w:eastAsia="MS Mincho" w:hAnsi="Times New Roman" w:cs="Times New Roman"/>
          <w:bCs/>
          <w:lang w:val="en-GB"/>
        </w:rPr>
        <w:t xml:space="preserve">; completers </w:t>
      </w:r>
      <w:r w:rsidR="00F21433"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 w:rsidR="00F21433">
        <w:rPr>
          <w:rFonts w:ascii="Times New Roman" w:eastAsia="Calibri" w:hAnsi="Times New Roman" w:cs="Times New Roman"/>
          <w:lang w:val="en-GB"/>
        </w:rPr>
        <w:t>=416</w:t>
      </w:r>
      <w:r w:rsidRPr="00652CCE">
        <w:rPr>
          <w:rFonts w:ascii="Times New Roman" w:eastAsia="MS Mincho" w:hAnsi="Times New Roman" w:cs="Times New Roman"/>
          <w:bCs/>
          <w:lang w:val="en-GB"/>
        </w:rPr>
        <w:t>).</w:t>
      </w:r>
    </w:p>
    <w:p w14:paraId="1B4D1C73" w14:textId="2078D12F" w:rsidR="00AE2B01" w:rsidRPr="00652CCE" w:rsidRDefault="00FD38C6" w:rsidP="00AE2B01">
      <w:pPr>
        <w:spacing w:after="0" w:line="276" w:lineRule="auto"/>
        <w:rPr>
          <w:rFonts w:ascii="Times New Roman" w:eastAsia="Calibri" w:hAnsi="Times New Roman" w:cs="Times New Roman"/>
          <w:lang w:val="en-GB"/>
        </w:rPr>
      </w:pPr>
      <w:r w:rsidRPr="00FD38C6">
        <w:rPr>
          <w:rFonts w:ascii="Times New Roman" w:eastAsia="MS Mincho" w:hAnsi="Times New Roman" w:cs="Times New Roman"/>
          <w:bCs/>
          <w:vertAlign w:val="superscript"/>
          <w:lang w:val="en-GB"/>
        </w:rPr>
        <w:t>‡</w:t>
      </w:r>
      <w:r>
        <w:rPr>
          <w:rFonts w:ascii="Times New Roman" w:eastAsia="MS Mincho" w:hAnsi="Times New Roman" w:cs="Times New Roman"/>
          <w:bCs/>
          <w:vertAlign w:val="superscript"/>
          <w:lang w:val="en-GB"/>
        </w:rPr>
        <w:t xml:space="preserve"> </w:t>
      </w:r>
      <w:r w:rsidR="00AE2B01" w:rsidRPr="00AE2B01">
        <w:rPr>
          <w:rFonts w:ascii="Times New Roman" w:eastAsia="MS Mincho" w:hAnsi="Times New Roman" w:cs="Times New Roman"/>
          <w:bCs/>
          <w:lang w:val="en-GB"/>
        </w:rPr>
        <w:t>applicable only in oral cavity &amp; larynx cancer</w:t>
      </w:r>
      <w:r w:rsidR="00AE2B01">
        <w:rPr>
          <w:rFonts w:ascii="Times New Roman" w:eastAsia="MS Mincho" w:hAnsi="Times New Roman" w:cs="Times New Roman"/>
          <w:bCs/>
          <w:lang w:val="en-GB"/>
        </w:rPr>
        <w:t xml:space="preserve"> </w:t>
      </w:r>
      <w:r w:rsidR="00AE2B01" w:rsidRPr="00652CCE">
        <w:rPr>
          <w:rFonts w:ascii="Times New Roman" w:eastAsia="Calibri" w:hAnsi="Times New Roman" w:cs="Times New Roman"/>
          <w:lang w:val="en-GB"/>
        </w:rPr>
        <w:t>(</w:t>
      </w:r>
      <w:r w:rsidR="00AE2B01">
        <w:rPr>
          <w:rFonts w:ascii="Times New Roman" w:eastAsia="Calibri" w:hAnsi="Times New Roman" w:cs="Times New Roman"/>
          <w:lang w:val="en-GB"/>
        </w:rPr>
        <w:t xml:space="preserve">responders </w:t>
      </w:r>
      <w:r w:rsidR="00AE2B01" w:rsidRPr="00652CCE">
        <w:rPr>
          <w:rFonts w:ascii="Times New Roman" w:eastAsia="Calibri" w:hAnsi="Times New Roman" w:cs="Times New Roman"/>
          <w:i/>
          <w:iCs/>
          <w:lang w:val="en-GB"/>
        </w:rPr>
        <w:t>n</w:t>
      </w:r>
      <w:r w:rsidR="00AE2B01" w:rsidRPr="00652CCE">
        <w:rPr>
          <w:rFonts w:ascii="Times New Roman" w:eastAsia="Calibri" w:hAnsi="Times New Roman" w:cs="Times New Roman"/>
          <w:lang w:val="en-GB"/>
        </w:rPr>
        <w:t>=</w:t>
      </w:r>
      <w:r w:rsidR="00AE2B01">
        <w:rPr>
          <w:rFonts w:ascii="Times New Roman" w:eastAsia="Calibri" w:hAnsi="Times New Roman" w:cs="Times New Roman"/>
          <w:lang w:val="en-GB"/>
        </w:rPr>
        <w:t xml:space="preserve">343; non-responders </w:t>
      </w:r>
      <w:r w:rsidR="00AE2B01"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 w:rsidR="00AE2B01">
        <w:rPr>
          <w:rFonts w:ascii="Times New Roman" w:eastAsia="Calibri" w:hAnsi="Times New Roman" w:cs="Times New Roman"/>
          <w:lang w:val="en-GB"/>
        </w:rPr>
        <w:t xml:space="preserve">=61; completers </w:t>
      </w:r>
      <w:r w:rsidR="00AE2B01"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 w:rsidR="00AE2B01">
        <w:rPr>
          <w:rFonts w:ascii="Times New Roman" w:eastAsia="Calibri" w:hAnsi="Times New Roman" w:cs="Times New Roman"/>
          <w:lang w:val="en-GB"/>
        </w:rPr>
        <w:t>=</w:t>
      </w:r>
      <w:r w:rsidR="00D855CE">
        <w:rPr>
          <w:rFonts w:ascii="Times New Roman" w:eastAsia="Calibri" w:hAnsi="Times New Roman" w:cs="Times New Roman"/>
          <w:lang w:val="en-GB"/>
        </w:rPr>
        <w:t>233</w:t>
      </w:r>
      <w:r w:rsidR="00AE2B01">
        <w:rPr>
          <w:rFonts w:ascii="Times New Roman" w:eastAsia="Calibri" w:hAnsi="Times New Roman" w:cs="Times New Roman"/>
          <w:lang w:val="en-GB"/>
        </w:rPr>
        <w:t xml:space="preserve">; non-completers </w:t>
      </w:r>
      <w:r w:rsidR="00AE2B01" w:rsidRPr="002173EF">
        <w:rPr>
          <w:rFonts w:ascii="Times New Roman" w:eastAsia="Calibri" w:hAnsi="Times New Roman" w:cs="Times New Roman"/>
          <w:i/>
          <w:iCs/>
          <w:lang w:val="en-GB"/>
        </w:rPr>
        <w:t>n</w:t>
      </w:r>
      <w:r w:rsidR="00AE2B01">
        <w:rPr>
          <w:rFonts w:ascii="Times New Roman" w:eastAsia="Calibri" w:hAnsi="Times New Roman" w:cs="Times New Roman"/>
          <w:lang w:val="en-GB"/>
        </w:rPr>
        <w:t>=</w:t>
      </w:r>
      <w:r w:rsidR="00D855CE">
        <w:rPr>
          <w:rFonts w:ascii="Times New Roman" w:eastAsia="Calibri" w:hAnsi="Times New Roman" w:cs="Times New Roman"/>
          <w:lang w:val="en-GB"/>
        </w:rPr>
        <w:t>110</w:t>
      </w:r>
      <w:r w:rsidR="00AE2B01" w:rsidRPr="00652CCE">
        <w:rPr>
          <w:rFonts w:ascii="Times New Roman" w:eastAsia="Calibri" w:hAnsi="Times New Roman" w:cs="Times New Roman"/>
          <w:lang w:val="en-GB"/>
        </w:rPr>
        <w:t xml:space="preserve">) </w:t>
      </w:r>
    </w:p>
    <w:p w14:paraId="6AF78427" w14:textId="7849376C" w:rsidR="00AE2B01" w:rsidRDefault="00AE2B01" w:rsidP="005D7F0B">
      <w:pPr>
        <w:spacing w:after="0" w:line="276" w:lineRule="auto"/>
        <w:rPr>
          <w:rFonts w:ascii="Times New Roman" w:eastAsia="MS Mincho" w:hAnsi="Times New Roman" w:cs="Times New Roman"/>
          <w:bCs/>
          <w:lang w:val="en-GB"/>
        </w:rPr>
      </w:pPr>
    </w:p>
    <w:p w14:paraId="0A9748D5" w14:textId="77777777" w:rsidR="00FB2D90" w:rsidRPr="00F21433" w:rsidRDefault="00FB2D90">
      <w:pPr>
        <w:rPr>
          <w:lang w:val="en-US"/>
        </w:rPr>
      </w:pPr>
    </w:p>
    <w:sectPr w:rsidR="00FB2D90" w:rsidRPr="00F21433" w:rsidSect="005D7F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7B8"/>
    <w:rsid w:val="002173EF"/>
    <w:rsid w:val="003D5522"/>
    <w:rsid w:val="003E57B8"/>
    <w:rsid w:val="003F0AE2"/>
    <w:rsid w:val="004B2635"/>
    <w:rsid w:val="00535CD4"/>
    <w:rsid w:val="005D7F0B"/>
    <w:rsid w:val="006229F6"/>
    <w:rsid w:val="006403AD"/>
    <w:rsid w:val="0084636F"/>
    <w:rsid w:val="0087187C"/>
    <w:rsid w:val="008D7CE5"/>
    <w:rsid w:val="00971EC6"/>
    <w:rsid w:val="009B10AC"/>
    <w:rsid w:val="00A2136F"/>
    <w:rsid w:val="00AB2886"/>
    <w:rsid w:val="00AE2B01"/>
    <w:rsid w:val="00B82F65"/>
    <w:rsid w:val="00C034F9"/>
    <w:rsid w:val="00D855CE"/>
    <w:rsid w:val="00E015FB"/>
    <w:rsid w:val="00E53F7A"/>
    <w:rsid w:val="00E7201E"/>
    <w:rsid w:val="00EE6C6E"/>
    <w:rsid w:val="00F21433"/>
    <w:rsid w:val="00F64FF1"/>
    <w:rsid w:val="00F846B4"/>
    <w:rsid w:val="00FB2D90"/>
    <w:rsid w:val="00FD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A4723"/>
  <w15:chartTrackingRefBased/>
  <w15:docId w15:val="{E44ABE01-B34B-418B-8506-A1AB4F3D1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E57B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E5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57B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7187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7187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7187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7187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718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2</Pages>
  <Words>343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uning-Smit, Esther</dc:creator>
  <cp:keywords/>
  <dc:description/>
  <cp:lastModifiedBy>Deuning-Smit, Esther</cp:lastModifiedBy>
  <cp:revision>8</cp:revision>
  <dcterms:created xsi:type="dcterms:W3CDTF">2021-10-28T12:08:00Z</dcterms:created>
  <dcterms:modified xsi:type="dcterms:W3CDTF">2021-11-18T14:06:00Z</dcterms:modified>
</cp:coreProperties>
</file>